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CEB44E3" w14:textId="68CF4DA3" w:rsidR="00804F9F" w:rsidRPr="00804F9F" w:rsidRDefault="00E535E1" w:rsidP="00E535E1">
      <w:pPr>
        <w:pStyle w:val="Heading1"/>
        <w:numPr>
          <w:ilvl w:val="0"/>
          <w:numId w:val="0"/>
        </w:numPr>
      </w:pPr>
      <w:bookmarkStart w:id="0" w:name="_GoBack"/>
      <w:r w:rsidRPr="00E535E1">
        <w:rPr>
          <w:lang w:val="en-IN"/>
        </w:rPr>
        <w:t>Supplementary Table S1</w:t>
      </w:r>
      <w:bookmarkEnd w:id="0"/>
      <w:r>
        <w:rPr>
          <w:lang w:val="en-IN"/>
        </w:rPr>
        <w:t xml:space="preserve">: </w:t>
      </w:r>
      <w:r w:rsidR="00804F9F">
        <w:t>Isolate characteristics</w:t>
      </w:r>
    </w:p>
    <w:tbl>
      <w:tblPr>
        <w:tblpPr w:leftFromText="180" w:rightFromText="180" w:vertAnchor="text" w:horzAnchor="margin" w:tblpXSpec="center" w:tblpY="460"/>
        <w:tblW w:w="12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"/>
        <w:gridCol w:w="1909"/>
        <w:gridCol w:w="1893"/>
        <w:gridCol w:w="3210"/>
        <w:gridCol w:w="1030"/>
        <w:gridCol w:w="709"/>
        <w:gridCol w:w="708"/>
        <w:gridCol w:w="709"/>
        <w:gridCol w:w="709"/>
        <w:gridCol w:w="709"/>
        <w:gridCol w:w="670"/>
      </w:tblGrid>
      <w:tr w:rsidR="0010474A" w:rsidRPr="009C1FB3" w14:paraId="0AD706B4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DB88B5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BC6636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Isolate code</w:t>
            </w:r>
          </w:p>
        </w:tc>
        <w:tc>
          <w:tcPr>
            <w:tcW w:w="1893" w:type="dxa"/>
            <w:vAlign w:val="center"/>
          </w:tcPr>
          <w:p w14:paraId="74E0DF67" w14:textId="2347C97A" w:rsidR="0010474A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Source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1E762F5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Location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CC4A7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 serotyp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517BA4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K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011633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i/>
                <w:color w:val="000000"/>
                <w:szCs w:val="24"/>
                <w:lang w:val="en-IN"/>
              </w:rPr>
              <w:t>tox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BD7147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i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i/>
                <w:szCs w:val="24"/>
                <w:lang w:val="en-IN"/>
              </w:rPr>
              <w:t>td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F86F5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i/>
                <w:color w:val="000000"/>
                <w:szCs w:val="24"/>
                <w:lang w:val="en-IN"/>
              </w:rPr>
              <w:t>tr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D960DD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GS PCR</w:t>
            </w:r>
          </w:p>
        </w:tc>
        <w:tc>
          <w:tcPr>
            <w:tcW w:w="670" w:type="dxa"/>
            <w:vAlign w:val="center"/>
          </w:tcPr>
          <w:p w14:paraId="6565BB8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PGS PCR</w:t>
            </w:r>
          </w:p>
        </w:tc>
      </w:tr>
      <w:tr w:rsidR="0010474A" w:rsidRPr="009C1FB3" w14:paraId="0AB1DF3F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628DBC3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883C6C5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R6</w:t>
            </w:r>
          </w:p>
        </w:tc>
        <w:tc>
          <w:tcPr>
            <w:tcW w:w="1893" w:type="dxa"/>
            <w:vAlign w:val="center"/>
          </w:tcPr>
          <w:p w14:paraId="126D41DF" w14:textId="5A9A43BB" w:rsidR="0010474A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484B46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08685D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98BF6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F3C9C7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90BEB2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  <w:r w:rsidRPr="000C7EA0">
              <w:rPr>
                <w:rFonts w:eastAsia="Times New Roman" w:cs="Times New Roman"/>
                <w:szCs w:val="24"/>
                <w:vertAlign w:val="superscript"/>
                <w:lang w:val="en-I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F07F9D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C98C7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175DF5F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41BA47AF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4CE378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635D08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R8</w:t>
            </w:r>
          </w:p>
        </w:tc>
        <w:tc>
          <w:tcPr>
            <w:tcW w:w="1893" w:type="dxa"/>
          </w:tcPr>
          <w:p w14:paraId="698D7646" w14:textId="5A2CA985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746C6E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2FF543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4E945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9D25F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C6718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FF6C52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EB328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FE030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08C67D1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3FC4583B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25CCB0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3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CE47FA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R11</w:t>
            </w:r>
          </w:p>
        </w:tc>
        <w:tc>
          <w:tcPr>
            <w:tcW w:w="1893" w:type="dxa"/>
          </w:tcPr>
          <w:p w14:paraId="45026D3B" w14:textId="2F871475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746C6E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9254D6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17EBA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B8EB3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25878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CE514B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163A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2869A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4F6A657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2380AD35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A79B7E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A903AE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R12</w:t>
            </w:r>
          </w:p>
        </w:tc>
        <w:tc>
          <w:tcPr>
            <w:tcW w:w="1893" w:type="dxa"/>
          </w:tcPr>
          <w:p w14:paraId="6A2FCB83" w14:textId="6AB0FB9C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746C6E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69F518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06B7C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C60991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69CE3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86228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7A540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64C9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6BE3F6D1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10474A" w:rsidRPr="009C1FB3" w14:paraId="76A27064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A8198B5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5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8CC120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1</w:t>
            </w:r>
          </w:p>
        </w:tc>
        <w:tc>
          <w:tcPr>
            <w:tcW w:w="1893" w:type="dxa"/>
            <w:vAlign w:val="center"/>
          </w:tcPr>
          <w:p w14:paraId="47DD3C56" w14:textId="6B42D6D7" w:rsidR="0010474A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D609154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B3EE13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12F5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41C75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8366E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9D092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50C49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656534A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3F128607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0BE983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AE2B22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2</w:t>
            </w:r>
          </w:p>
        </w:tc>
        <w:tc>
          <w:tcPr>
            <w:tcW w:w="1893" w:type="dxa"/>
          </w:tcPr>
          <w:p w14:paraId="25D8534A" w14:textId="72B35F10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6837D7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6FFF34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25E4B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C4BB4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50F7A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3A3E66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8C2B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D3DE3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2201EDF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45DBA27D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4AC92F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B8EA7B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5</w:t>
            </w:r>
          </w:p>
        </w:tc>
        <w:tc>
          <w:tcPr>
            <w:tcW w:w="1893" w:type="dxa"/>
          </w:tcPr>
          <w:p w14:paraId="1AC58BE6" w14:textId="12863573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6837D7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794BDA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3CE4B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1E548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9CE2E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B8C1E9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3B7E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2CB8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17A591E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0E07440E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F56AA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308F3E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6</w:t>
            </w:r>
          </w:p>
        </w:tc>
        <w:tc>
          <w:tcPr>
            <w:tcW w:w="1893" w:type="dxa"/>
          </w:tcPr>
          <w:p w14:paraId="098225C9" w14:textId="128F182D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6837D7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0F0585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7963D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8687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CCF8B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D9F8E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8ECAB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0407A1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5EA57F0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30928011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7CA810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9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EC4253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7</w:t>
            </w:r>
          </w:p>
        </w:tc>
        <w:tc>
          <w:tcPr>
            <w:tcW w:w="1893" w:type="dxa"/>
          </w:tcPr>
          <w:p w14:paraId="05D44949" w14:textId="738A3005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6837D7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C0C1FA1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26407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844BC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5B173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9736C2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1C81C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AB65D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376ECBF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6D405729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F47E9C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4DFB2A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8</w:t>
            </w:r>
          </w:p>
        </w:tc>
        <w:tc>
          <w:tcPr>
            <w:tcW w:w="1893" w:type="dxa"/>
          </w:tcPr>
          <w:p w14:paraId="14D5C88D" w14:textId="0417BD0A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6837D7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87B83D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7CC46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87E80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DD465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E10DF7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18EB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2C5E4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6A2A20F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13B026A0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5CA42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51220F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11</w:t>
            </w:r>
          </w:p>
        </w:tc>
        <w:tc>
          <w:tcPr>
            <w:tcW w:w="1893" w:type="dxa"/>
          </w:tcPr>
          <w:p w14:paraId="53888C49" w14:textId="4A375882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6837D7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87AA87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9D657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4AAC0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B7211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7CB223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CAD98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090B8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750D20C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1B1F6C7F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7C68CF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2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71B769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SH13</w:t>
            </w:r>
          </w:p>
        </w:tc>
        <w:tc>
          <w:tcPr>
            <w:tcW w:w="1893" w:type="dxa"/>
          </w:tcPr>
          <w:p w14:paraId="03A2416D" w14:textId="0CE96A91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6837D7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2B4A4A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etail market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71D5B0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A1CD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72752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04057F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53ADC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3F9B6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473A1AB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4583679D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F91F65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3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DA435E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MK1</w:t>
            </w:r>
          </w:p>
        </w:tc>
        <w:tc>
          <w:tcPr>
            <w:tcW w:w="1893" w:type="dxa"/>
          </w:tcPr>
          <w:p w14:paraId="5FB4D800" w14:textId="693822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92482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7CF663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etail market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A91539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410BF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7403F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C87497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DB3A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2C03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71A441F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465F1971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D2AC56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CE4ED2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MN8</w:t>
            </w:r>
          </w:p>
        </w:tc>
        <w:tc>
          <w:tcPr>
            <w:tcW w:w="1893" w:type="dxa"/>
          </w:tcPr>
          <w:p w14:paraId="056B6D28" w14:textId="741E9260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92482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547458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etail market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4386D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8B96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0E63D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18EF65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A4C9A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DA302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3476A32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7F164B78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95FD5F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5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C9F933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T.MT2</w:t>
            </w:r>
          </w:p>
        </w:tc>
        <w:tc>
          <w:tcPr>
            <w:tcW w:w="1893" w:type="dxa"/>
          </w:tcPr>
          <w:p w14:paraId="10DF407B" w14:textId="2D494F00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92482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FB97BA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etail market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Thevara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C8E49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F686E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A1B35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69FAA1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C0CD2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8B22C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3FC18BA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04593F6C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5A2C5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F63AEB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CH.CL5</w:t>
            </w:r>
          </w:p>
        </w:tc>
        <w:tc>
          <w:tcPr>
            <w:tcW w:w="1893" w:type="dxa"/>
          </w:tcPr>
          <w:p w14:paraId="6E337E25" w14:textId="56B61EB9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746A4F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87B4A7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Landing Centre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hempu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E4051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4A2C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06123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F6E62E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E9771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8B458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6EF6925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758EC3F5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EE2B2A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lastRenderedPageBreak/>
              <w:t>1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9ED89A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CH.CL6</w:t>
            </w:r>
          </w:p>
        </w:tc>
        <w:tc>
          <w:tcPr>
            <w:tcW w:w="1893" w:type="dxa"/>
          </w:tcPr>
          <w:p w14:paraId="78C6168A" w14:textId="6968770A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746A4F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25BB4A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Landing Centre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hempu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2E428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BC444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938FC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FFFCDD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94AB3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A0DD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3272B4C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3536E9DB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10083A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BC70B2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CH.CL7</w:t>
            </w:r>
          </w:p>
        </w:tc>
        <w:tc>
          <w:tcPr>
            <w:tcW w:w="1893" w:type="dxa"/>
          </w:tcPr>
          <w:p w14:paraId="6E0402E7" w14:textId="3E40428D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746A4F">
              <w:rPr>
                <w:rFonts w:eastAsia="Times New Roman" w:cs="Times New Roman"/>
                <w:color w:val="000000"/>
                <w:szCs w:val="24"/>
                <w:lang w:val="en-IN"/>
              </w:rPr>
              <w:t>Shell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2AF0498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Landing Centre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hempu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42580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38BC8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A607D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86EFA3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A40CB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88B3C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0C65B75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1E117C29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6B6565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19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6C1A408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CH.KZ1</w:t>
            </w:r>
          </w:p>
        </w:tc>
        <w:tc>
          <w:tcPr>
            <w:tcW w:w="1893" w:type="dxa"/>
          </w:tcPr>
          <w:p w14:paraId="4629A852" w14:textId="6C346C9E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72B3D9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Landing Centre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hempu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0E7721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11F10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590E6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8A9CB3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A4E9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96400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7B238E2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6974406B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FD4EC7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680543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CH.KZ3</w:t>
            </w:r>
          </w:p>
        </w:tc>
        <w:tc>
          <w:tcPr>
            <w:tcW w:w="1893" w:type="dxa"/>
          </w:tcPr>
          <w:p w14:paraId="442BAAA8" w14:textId="2357A9BB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A3EBF5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Landing Centre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hempu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3FD51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DF5ED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46963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FD2DE5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D67E5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9826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</w:p>
        </w:tc>
        <w:tc>
          <w:tcPr>
            <w:tcW w:w="670" w:type="dxa"/>
            <w:vAlign w:val="center"/>
          </w:tcPr>
          <w:p w14:paraId="0ACCAF7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6F32DF26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BD8410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2449D6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CH.KZ5</w:t>
            </w:r>
          </w:p>
        </w:tc>
        <w:tc>
          <w:tcPr>
            <w:tcW w:w="1893" w:type="dxa"/>
          </w:tcPr>
          <w:p w14:paraId="3D57B17E" w14:textId="186E54D6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840FB4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Landing Centre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hempu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FF497B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6D989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844A9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DC231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7FB50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FD41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3B8818F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3E335AE6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DA794B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2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100F72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A.MK1</w:t>
            </w:r>
          </w:p>
        </w:tc>
        <w:tc>
          <w:tcPr>
            <w:tcW w:w="1893" w:type="dxa"/>
          </w:tcPr>
          <w:p w14:paraId="4D15DE91" w14:textId="721D4E44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5B084D3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etail market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Aroor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884B4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BD5B2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5FD2D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2982B7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8867D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03A5C1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0EFA950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4D7E345C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332F5F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3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6513828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A.MK5</w:t>
            </w:r>
          </w:p>
        </w:tc>
        <w:tc>
          <w:tcPr>
            <w:tcW w:w="1893" w:type="dxa"/>
          </w:tcPr>
          <w:p w14:paraId="3882BDBF" w14:textId="504BCFED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AB62048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etail market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Aroor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01201C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97D4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87117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B5B674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5713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74DBC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251FBC0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0426ED" w:rsidRPr="009C1FB3" w14:paraId="10563F97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DAB8E0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9739B60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A.MK6</w:t>
            </w:r>
          </w:p>
        </w:tc>
        <w:tc>
          <w:tcPr>
            <w:tcW w:w="1893" w:type="dxa"/>
          </w:tcPr>
          <w:p w14:paraId="231C71A4" w14:textId="1E36B55F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5406A2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Retail market,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Aroor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35689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FAE79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943BB1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C2BDFB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FF275D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60B2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3637A8DF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4764B66F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7D24FC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5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A4A9F6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P.PS5</w:t>
            </w:r>
          </w:p>
        </w:tc>
        <w:tc>
          <w:tcPr>
            <w:tcW w:w="1893" w:type="dxa"/>
          </w:tcPr>
          <w:p w14:paraId="5BD197F8" w14:textId="1B8C05C4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12BFDA5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Polakanda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28F062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9ACE31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E531E6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B82763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CBCAD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319E0E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788953E7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0426ED" w:rsidRPr="009C1FB3" w14:paraId="573B1490" w14:textId="77777777" w:rsidTr="00416774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DB7A15A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8B60285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P.PR2</w:t>
            </w:r>
          </w:p>
        </w:tc>
        <w:tc>
          <w:tcPr>
            <w:tcW w:w="1893" w:type="dxa"/>
          </w:tcPr>
          <w:p w14:paraId="498B4F5B" w14:textId="749F71AA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49364F">
              <w:rPr>
                <w:rFonts w:eastAsia="Times New Roman" w:cs="Times New Roman"/>
                <w:color w:val="000000"/>
                <w:szCs w:val="24"/>
                <w:lang w:val="en-IN"/>
              </w:rPr>
              <w:t>Finfish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07021E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Polakanda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D0D46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719CE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9D50A3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B6DAF" w14:textId="77777777" w:rsidR="000426ED" w:rsidRPr="00430388" w:rsidRDefault="000426ED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1B9EB4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A427D9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6C997C1B" w14:textId="77777777" w:rsidR="000426ED" w:rsidRPr="009C1FB3" w:rsidRDefault="000426ED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10474A" w:rsidRPr="009C1FB3" w14:paraId="07BD0C6D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090C2C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C8D772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P.WT2</w:t>
            </w:r>
          </w:p>
        </w:tc>
        <w:tc>
          <w:tcPr>
            <w:tcW w:w="1893" w:type="dxa"/>
            <w:vAlign w:val="center"/>
          </w:tcPr>
          <w:p w14:paraId="7A200C3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Water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3A81BB6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Polakanda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FE3575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558C57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F5C05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E0C889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9FE1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14CB43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27C69133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10474A" w:rsidRPr="009C1FB3" w14:paraId="1EC2722F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A925C3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BE92AD5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P.WT3</w:t>
            </w:r>
          </w:p>
        </w:tc>
        <w:tc>
          <w:tcPr>
            <w:tcW w:w="1893" w:type="dxa"/>
            <w:vAlign w:val="center"/>
          </w:tcPr>
          <w:p w14:paraId="1B1D20B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Water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477C150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Polakanda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4032A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E4A4A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8CC4E1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69A01E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30511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42C3F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24424E4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10474A" w:rsidRPr="009C1FB3" w14:paraId="5606A441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4A32DDF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29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32391B7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M.P.WT5</w:t>
            </w:r>
          </w:p>
        </w:tc>
        <w:tc>
          <w:tcPr>
            <w:tcW w:w="1893" w:type="dxa"/>
            <w:vAlign w:val="center"/>
          </w:tcPr>
          <w:p w14:paraId="2699DAD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Water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76C6CBF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tail market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proofErr w:type="spellStart"/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Polakanda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94E003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6299E7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B6D8F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AEF983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6F8C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A18F4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0102731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10474A" w:rsidRPr="009C1FB3" w14:paraId="6F0B8413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7D83C7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3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D9460E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NICED.VP458</w:t>
            </w:r>
          </w:p>
        </w:tc>
        <w:tc>
          <w:tcPr>
            <w:tcW w:w="1893" w:type="dxa"/>
            <w:vAlign w:val="center"/>
          </w:tcPr>
          <w:p w14:paraId="6057005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Clinical source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4B51C2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linical isolate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NICED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065C3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0B6A9E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05E65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1B719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  <w:r w:rsidRPr="00430388">
              <w:rPr>
                <w:rFonts w:eastAsia="Times New Roman" w:cs="Times New Roman"/>
                <w:szCs w:val="24"/>
                <w:lang w:val="en-IN"/>
              </w:rPr>
              <w:softHyphen/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BA15B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E0134E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7F515A8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10474A" w:rsidRPr="009C1FB3" w14:paraId="2A3D0E8B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7D6B73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3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733FFC51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NICED.VP459</w:t>
            </w:r>
          </w:p>
        </w:tc>
        <w:tc>
          <w:tcPr>
            <w:tcW w:w="1893" w:type="dxa"/>
            <w:vAlign w:val="center"/>
          </w:tcPr>
          <w:p w14:paraId="78BF9DDE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Clinical source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A1843CF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linical isolate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NICED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EE474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31119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7B7F93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DA286F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4DF1B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3F70BE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670" w:type="dxa"/>
            <w:vAlign w:val="center"/>
          </w:tcPr>
          <w:p w14:paraId="15D512C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10474A" w:rsidRPr="009C1FB3" w14:paraId="0A576E22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363A63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32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20EC5CE8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NICED.VP460</w:t>
            </w:r>
          </w:p>
        </w:tc>
        <w:tc>
          <w:tcPr>
            <w:tcW w:w="1893" w:type="dxa"/>
            <w:vAlign w:val="center"/>
          </w:tcPr>
          <w:p w14:paraId="26B4EA5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Clinical source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058F4FC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Clinical Isolate,</w:t>
            </w: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 xml:space="preserve"> </w:t>
            </w: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NICED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F4009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C6D03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2F568D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18475F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76F3C9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732BA1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725D8F82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</w:tr>
      <w:tr w:rsidR="0010474A" w:rsidRPr="009C1FB3" w14:paraId="66D33D4C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728C439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33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1FCAF8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ATCC17802</w:t>
            </w:r>
          </w:p>
        </w:tc>
        <w:tc>
          <w:tcPr>
            <w:tcW w:w="1893" w:type="dxa"/>
            <w:vAlign w:val="center"/>
          </w:tcPr>
          <w:p w14:paraId="65E77CD4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ATCC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7CACAB3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ference strain, ATCC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31C49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4F735B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091AC3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4873A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D4947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513FC6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670" w:type="dxa"/>
            <w:vAlign w:val="center"/>
          </w:tcPr>
          <w:p w14:paraId="1D0869E5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  <w:tr w:rsidR="0010474A" w:rsidRPr="009C1FB3" w14:paraId="33F2E31D" w14:textId="77777777" w:rsidTr="0010474A">
        <w:trPr>
          <w:trHeight w:val="300"/>
        </w:trPr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0E374E9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3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108E27D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Vibrio parahaemolyticus O3:K6</w:t>
            </w:r>
          </w:p>
        </w:tc>
        <w:tc>
          <w:tcPr>
            <w:tcW w:w="1893" w:type="dxa"/>
            <w:vAlign w:val="center"/>
          </w:tcPr>
          <w:p w14:paraId="0CE5B911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/>
              </w:rPr>
              <w:t>Clinical source</w:t>
            </w:r>
          </w:p>
        </w:tc>
        <w:tc>
          <w:tcPr>
            <w:tcW w:w="3210" w:type="dxa"/>
            <w:shd w:val="clear" w:color="auto" w:fill="auto"/>
            <w:noWrap/>
            <w:vAlign w:val="center"/>
            <w:hideMark/>
          </w:tcPr>
          <w:p w14:paraId="63F98AF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Reference strain, CIF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5595C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60B26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A9575C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94FDE" w14:textId="77777777" w:rsidR="0010474A" w:rsidRPr="00430388" w:rsidRDefault="0010474A" w:rsidP="0010474A">
            <w:pPr>
              <w:spacing w:after="0"/>
              <w:jc w:val="center"/>
              <w:rPr>
                <w:rFonts w:eastAsia="Times New Roman" w:cs="Times New Roman"/>
                <w:szCs w:val="24"/>
                <w:lang w:val="en-IN"/>
              </w:rPr>
            </w:pPr>
            <w:r w:rsidRPr="00430388">
              <w:rPr>
                <w:rFonts w:eastAsia="Times New Roman" w:cs="Times New Roman"/>
                <w:szCs w:val="24"/>
                <w:lang w:val="en-IN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9E3A0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2E1ACA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  <w:tc>
          <w:tcPr>
            <w:tcW w:w="670" w:type="dxa"/>
            <w:vAlign w:val="center"/>
          </w:tcPr>
          <w:p w14:paraId="01C66A91" w14:textId="77777777" w:rsidR="0010474A" w:rsidRPr="009C1FB3" w:rsidRDefault="0010474A" w:rsidP="0010474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IN"/>
              </w:rPr>
            </w:pPr>
            <w:r w:rsidRPr="009C1FB3">
              <w:rPr>
                <w:rFonts w:eastAsia="Times New Roman" w:cs="Times New Roman"/>
                <w:color w:val="000000"/>
                <w:szCs w:val="24"/>
                <w:lang w:val="en-IN"/>
              </w:rPr>
              <w:t>+</w:t>
            </w:r>
          </w:p>
        </w:tc>
      </w:tr>
    </w:tbl>
    <w:p w14:paraId="622D9EC6" w14:textId="63A6324D" w:rsidR="004A4099" w:rsidRPr="007B5657" w:rsidRDefault="007B5657" w:rsidP="007B5657">
      <w:pPr>
        <w:pStyle w:val="Title"/>
        <w:tabs>
          <w:tab w:val="left" w:pos="1110"/>
        </w:tabs>
        <w:spacing w:before="0"/>
        <w:jc w:val="left"/>
        <w:rPr>
          <w:b w:val="0"/>
        </w:rPr>
      </w:pPr>
      <w:r>
        <w:t xml:space="preserve"> </w:t>
      </w:r>
      <w:r>
        <w:tab/>
      </w:r>
      <w:proofErr w:type="gramStart"/>
      <w:r w:rsidRPr="007B5657">
        <w:rPr>
          <w:b w:val="0"/>
        </w:rPr>
        <w:t>f</w:t>
      </w:r>
      <w:proofErr w:type="gramEnd"/>
      <w:r w:rsidRPr="007B5657">
        <w:rPr>
          <w:b w:val="0"/>
        </w:rPr>
        <w:t>*-faint amplification bands</w:t>
      </w:r>
    </w:p>
    <w:sectPr w:rsidR="004A4099" w:rsidRPr="007B5657" w:rsidSect="001047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25D1E7" w14:textId="77777777" w:rsidR="00FC5DF8" w:rsidRDefault="00FC5DF8" w:rsidP="00117666">
      <w:pPr>
        <w:spacing w:after="0"/>
      </w:pPr>
      <w:r>
        <w:separator/>
      </w:r>
    </w:p>
  </w:endnote>
  <w:endnote w:type="continuationSeparator" w:id="0">
    <w:p w14:paraId="741E407B" w14:textId="77777777" w:rsidR="00FC5DF8" w:rsidRDefault="00FC5D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46849" w:rsidRPr="00577C4C" w:rsidRDefault="00A46849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46849" w:rsidRPr="00577C4C" w:rsidRDefault="00A468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35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46849" w:rsidRPr="00577C4C" w:rsidRDefault="00A468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35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46849" w:rsidRPr="00577C4C" w:rsidRDefault="00A46849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46849" w:rsidRPr="00577C4C" w:rsidRDefault="00A468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20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46849" w:rsidRPr="00577C4C" w:rsidRDefault="00A468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20C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3F34F" w14:textId="77777777" w:rsidR="00FC5DF8" w:rsidRDefault="00FC5DF8" w:rsidP="00117666">
      <w:pPr>
        <w:spacing w:after="0"/>
      </w:pPr>
      <w:r>
        <w:separator/>
      </w:r>
    </w:p>
  </w:footnote>
  <w:footnote w:type="continuationSeparator" w:id="0">
    <w:p w14:paraId="1632DA6B" w14:textId="77777777" w:rsidR="00FC5DF8" w:rsidRDefault="00FC5D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46849" w:rsidRPr="009151AA" w:rsidRDefault="00A4684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46849" w:rsidRDefault="00A46849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2NzU2Nzc2NzQyMzRT0lEKTi0uzszPAykwrgUAx3o6rCwAAAA="/>
  </w:docVars>
  <w:rsids>
    <w:rsidRoot w:val="00ED20B5"/>
    <w:rsid w:val="0001436A"/>
    <w:rsid w:val="00034304"/>
    <w:rsid w:val="00035434"/>
    <w:rsid w:val="000426ED"/>
    <w:rsid w:val="00052A14"/>
    <w:rsid w:val="00077D53"/>
    <w:rsid w:val="000A1646"/>
    <w:rsid w:val="000A2B0D"/>
    <w:rsid w:val="0010474A"/>
    <w:rsid w:val="00105FD9"/>
    <w:rsid w:val="00111E56"/>
    <w:rsid w:val="00117666"/>
    <w:rsid w:val="00132656"/>
    <w:rsid w:val="001549D3"/>
    <w:rsid w:val="00160065"/>
    <w:rsid w:val="00167D0F"/>
    <w:rsid w:val="00177D84"/>
    <w:rsid w:val="001F3453"/>
    <w:rsid w:val="00267D18"/>
    <w:rsid w:val="00274347"/>
    <w:rsid w:val="002868E2"/>
    <w:rsid w:val="002869C3"/>
    <w:rsid w:val="00287A2C"/>
    <w:rsid w:val="002936E4"/>
    <w:rsid w:val="002B4A57"/>
    <w:rsid w:val="002C74CA"/>
    <w:rsid w:val="003123F4"/>
    <w:rsid w:val="00316925"/>
    <w:rsid w:val="00317BF1"/>
    <w:rsid w:val="003327D9"/>
    <w:rsid w:val="003544FB"/>
    <w:rsid w:val="003D2F2D"/>
    <w:rsid w:val="00401590"/>
    <w:rsid w:val="00416774"/>
    <w:rsid w:val="00447801"/>
    <w:rsid w:val="00452E9C"/>
    <w:rsid w:val="00457748"/>
    <w:rsid w:val="004735C8"/>
    <w:rsid w:val="004947A6"/>
    <w:rsid w:val="004961FF"/>
    <w:rsid w:val="004A4099"/>
    <w:rsid w:val="00517A89"/>
    <w:rsid w:val="005250F2"/>
    <w:rsid w:val="00593EEA"/>
    <w:rsid w:val="005A5EEE"/>
    <w:rsid w:val="005D1658"/>
    <w:rsid w:val="005E67B0"/>
    <w:rsid w:val="006375C7"/>
    <w:rsid w:val="00654E8F"/>
    <w:rsid w:val="00660D05"/>
    <w:rsid w:val="006820B1"/>
    <w:rsid w:val="006A0B92"/>
    <w:rsid w:val="006B7D14"/>
    <w:rsid w:val="00701727"/>
    <w:rsid w:val="0070566C"/>
    <w:rsid w:val="00714C50"/>
    <w:rsid w:val="00725A7D"/>
    <w:rsid w:val="007501BE"/>
    <w:rsid w:val="00790BB3"/>
    <w:rsid w:val="007A4C38"/>
    <w:rsid w:val="007B5657"/>
    <w:rsid w:val="007C206C"/>
    <w:rsid w:val="007D275D"/>
    <w:rsid w:val="00804F9F"/>
    <w:rsid w:val="00817DD6"/>
    <w:rsid w:val="0083759F"/>
    <w:rsid w:val="00885156"/>
    <w:rsid w:val="008920CF"/>
    <w:rsid w:val="008D10B8"/>
    <w:rsid w:val="008E7CE0"/>
    <w:rsid w:val="009151AA"/>
    <w:rsid w:val="0093429D"/>
    <w:rsid w:val="00943573"/>
    <w:rsid w:val="00964134"/>
    <w:rsid w:val="00970F7D"/>
    <w:rsid w:val="00994A3D"/>
    <w:rsid w:val="009C2B12"/>
    <w:rsid w:val="00A04085"/>
    <w:rsid w:val="00A174D9"/>
    <w:rsid w:val="00A24BE7"/>
    <w:rsid w:val="00A46849"/>
    <w:rsid w:val="00A53EC6"/>
    <w:rsid w:val="00AA4D24"/>
    <w:rsid w:val="00AB6715"/>
    <w:rsid w:val="00B1671E"/>
    <w:rsid w:val="00B25EB8"/>
    <w:rsid w:val="00B37F4D"/>
    <w:rsid w:val="00B448EA"/>
    <w:rsid w:val="00B931ED"/>
    <w:rsid w:val="00C04A99"/>
    <w:rsid w:val="00C52A7B"/>
    <w:rsid w:val="00C56BAF"/>
    <w:rsid w:val="00C679AA"/>
    <w:rsid w:val="00C75972"/>
    <w:rsid w:val="00CA2893"/>
    <w:rsid w:val="00CA537B"/>
    <w:rsid w:val="00CD066B"/>
    <w:rsid w:val="00CE4FEE"/>
    <w:rsid w:val="00D060CF"/>
    <w:rsid w:val="00D72FC9"/>
    <w:rsid w:val="00DB59C3"/>
    <w:rsid w:val="00DC259A"/>
    <w:rsid w:val="00DE23E8"/>
    <w:rsid w:val="00E52377"/>
    <w:rsid w:val="00E535E1"/>
    <w:rsid w:val="00E537AD"/>
    <w:rsid w:val="00E64E17"/>
    <w:rsid w:val="00E6659B"/>
    <w:rsid w:val="00E866C9"/>
    <w:rsid w:val="00EA3D3C"/>
    <w:rsid w:val="00EA77BA"/>
    <w:rsid w:val="00EC090A"/>
    <w:rsid w:val="00ED20B5"/>
    <w:rsid w:val="00F46900"/>
    <w:rsid w:val="00F61D89"/>
    <w:rsid w:val="00FC5DF8"/>
    <w:rsid w:val="00FD56C9"/>
    <w:rsid w:val="00FD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52C7A6-A825-4580-8CDE-00C05E5C4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9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reejith</cp:lastModifiedBy>
  <cp:revision>8</cp:revision>
  <cp:lastPrinted>2013-10-03T12:51:00Z</cp:lastPrinted>
  <dcterms:created xsi:type="dcterms:W3CDTF">2020-01-02T18:50:00Z</dcterms:created>
  <dcterms:modified xsi:type="dcterms:W3CDTF">2020-03-25T14:43:00Z</dcterms:modified>
</cp:coreProperties>
</file>